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4F22F" w14:textId="15A968BE" w:rsidR="00031D83" w:rsidRDefault="00031D83">
      <w:pPr>
        <w:rPr>
          <w:noProof/>
        </w:rPr>
      </w:pPr>
      <w:r>
        <w:rPr>
          <w:noProof/>
        </w:rPr>
        <w:drawing>
          <wp:inline distT="0" distB="0" distL="0" distR="0" wp14:anchorId="0179A7B8" wp14:editId="41B09E1C">
            <wp:extent cx="5731510" cy="4298633"/>
            <wp:effectExtent l="0" t="0" r="254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98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F138698" w14:textId="6F09DD69" w:rsidR="00031D83" w:rsidRDefault="00031D83">
      <w:pPr>
        <w:rPr>
          <w:noProof/>
        </w:rPr>
      </w:pPr>
      <w:r>
        <w:rPr>
          <w:b/>
        </w:rPr>
        <w:t>Figure S1</w:t>
      </w:r>
      <w:r>
        <w:t xml:space="preserve">. </w:t>
      </w:r>
      <w:r w:rsidR="00035756" w:rsidRPr="00035756">
        <w:t>The fraction of variance in population</w:t>
      </w:r>
      <w:r w:rsidR="00035756">
        <w:t xml:space="preserve"> </w:t>
      </w:r>
      <w:r w:rsidR="00035756" w:rsidRPr="00035756">
        <w:t xml:space="preserve">relatedness </w:t>
      </w:r>
      <w:r w:rsidR="00035756">
        <w:t xml:space="preserve">explained by the phylogenetic models with 0 through 18 migration edges. </w:t>
      </w:r>
      <w:r>
        <w:t xml:space="preserve"> </w:t>
      </w:r>
    </w:p>
    <w:p w14:paraId="099EF5D8" w14:textId="77777777" w:rsidR="00031D83" w:rsidRDefault="00031D83">
      <w:pPr>
        <w:rPr>
          <w:noProof/>
        </w:rPr>
      </w:pPr>
    </w:p>
    <w:p w14:paraId="5D13931D" w14:textId="77777777" w:rsidR="00031D83" w:rsidRDefault="00031D83">
      <w:pPr>
        <w:rPr>
          <w:noProof/>
        </w:rPr>
      </w:pPr>
    </w:p>
    <w:p w14:paraId="33DF5BB6" w14:textId="77777777" w:rsidR="00031D83" w:rsidRDefault="00031D83">
      <w:pPr>
        <w:rPr>
          <w:noProof/>
        </w:rPr>
      </w:pPr>
    </w:p>
    <w:p w14:paraId="7003C02B" w14:textId="77777777" w:rsidR="00031D83" w:rsidRDefault="00031D83">
      <w:pPr>
        <w:rPr>
          <w:noProof/>
        </w:rPr>
      </w:pPr>
    </w:p>
    <w:p w14:paraId="4A9D6A05" w14:textId="77777777" w:rsidR="00031D83" w:rsidRDefault="00031D83">
      <w:pPr>
        <w:rPr>
          <w:noProof/>
        </w:rPr>
      </w:pPr>
    </w:p>
    <w:p w14:paraId="55567CD5" w14:textId="77777777" w:rsidR="00031D83" w:rsidRDefault="00031D83">
      <w:pPr>
        <w:rPr>
          <w:noProof/>
        </w:rPr>
      </w:pPr>
    </w:p>
    <w:p w14:paraId="013D5E29" w14:textId="77777777" w:rsidR="00031D83" w:rsidRDefault="00031D83">
      <w:pPr>
        <w:rPr>
          <w:noProof/>
        </w:rPr>
      </w:pPr>
    </w:p>
    <w:p w14:paraId="28C03B5B" w14:textId="77777777" w:rsidR="00031D83" w:rsidRDefault="00031D83">
      <w:pPr>
        <w:rPr>
          <w:noProof/>
        </w:rPr>
      </w:pPr>
    </w:p>
    <w:p w14:paraId="4FC3CE89" w14:textId="77777777" w:rsidR="00031D83" w:rsidRDefault="00031D83">
      <w:pPr>
        <w:rPr>
          <w:noProof/>
        </w:rPr>
      </w:pPr>
    </w:p>
    <w:p w14:paraId="4C99EC0D" w14:textId="77777777" w:rsidR="00031D83" w:rsidRDefault="00031D83">
      <w:pPr>
        <w:rPr>
          <w:noProof/>
        </w:rPr>
      </w:pPr>
    </w:p>
    <w:p w14:paraId="7D6253AC" w14:textId="77777777" w:rsidR="00031D83" w:rsidRDefault="00031D83">
      <w:pPr>
        <w:rPr>
          <w:noProof/>
        </w:rPr>
      </w:pPr>
    </w:p>
    <w:p w14:paraId="520A28ED" w14:textId="48018544" w:rsidR="00B52DC8" w:rsidRDefault="001444CC">
      <w:pPr>
        <w:rPr>
          <w:noProof/>
        </w:rPr>
      </w:pPr>
      <w:r w:rsidRPr="001444CC">
        <w:rPr>
          <w:noProof/>
        </w:rPr>
        <w:lastRenderedPageBreak/>
        <w:drawing>
          <wp:inline distT="0" distB="0" distL="0" distR="0" wp14:anchorId="6B3FF7CA" wp14:editId="1011E4B7">
            <wp:extent cx="2727960" cy="4762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94" t="7766"/>
                    <a:stretch/>
                  </pic:blipFill>
                  <pic:spPr bwMode="auto">
                    <a:xfrm>
                      <a:off x="0" y="0"/>
                      <a:ext cx="2727970" cy="4762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     </w:t>
      </w:r>
      <w:r w:rsidRPr="001444CC">
        <w:rPr>
          <w:noProof/>
        </w:rPr>
        <w:drawing>
          <wp:inline distT="0" distB="0" distL="0" distR="0" wp14:anchorId="197FFC5A" wp14:editId="5E00C131">
            <wp:extent cx="2788194" cy="49758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6845" cy="5009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D0E722" w14:textId="112B72DE" w:rsidR="001444CC" w:rsidRDefault="001444CC">
      <w:r>
        <w:rPr>
          <w:b/>
        </w:rPr>
        <w:t>Figure S2</w:t>
      </w:r>
      <w:r>
        <w:t xml:space="preserve">. </w:t>
      </w:r>
      <w:r w:rsidR="00145435">
        <w:t xml:space="preserve">Two examples of phylogenetic network of inferred relationship between different cattle breeds of Europe, India and Africa. </w:t>
      </w:r>
    </w:p>
    <w:p w14:paraId="4AE260A0" w14:textId="379D5DCD" w:rsidR="00031D83" w:rsidRDefault="00031D83"/>
    <w:p w14:paraId="2B245372" w14:textId="2BA20B51" w:rsidR="004012EB" w:rsidRDefault="004012EB"/>
    <w:p w14:paraId="0298E02C" w14:textId="3DDC9EDF" w:rsidR="004012EB" w:rsidRDefault="004012EB"/>
    <w:p w14:paraId="53C7B544" w14:textId="2F81E3E5" w:rsidR="004012EB" w:rsidRDefault="004012EB"/>
    <w:p w14:paraId="25109B24" w14:textId="091C6A7B" w:rsidR="004012EB" w:rsidRDefault="004012EB"/>
    <w:p w14:paraId="222D9F37" w14:textId="4B41D31A" w:rsidR="004012EB" w:rsidRDefault="004012EB"/>
    <w:p w14:paraId="374C6948" w14:textId="096FCB06" w:rsidR="004012EB" w:rsidRDefault="004012EB"/>
    <w:p w14:paraId="20CC4CD2" w14:textId="58ABCB23" w:rsidR="004012EB" w:rsidRDefault="004012EB"/>
    <w:p w14:paraId="519CD60E" w14:textId="08CCB6D9" w:rsidR="004012EB" w:rsidRDefault="004012EB"/>
    <w:p w14:paraId="308F5B8E" w14:textId="06B81D52" w:rsidR="004012EB" w:rsidRDefault="004012EB"/>
    <w:p w14:paraId="6049983F" w14:textId="11D139E4" w:rsidR="004012EB" w:rsidRDefault="004012EB"/>
    <w:p w14:paraId="22A689B7" w14:textId="749D60A6" w:rsidR="004012EB" w:rsidRDefault="00635986">
      <w:r w:rsidRPr="00635986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491B2DE" wp14:editId="7487E48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474751" cy="6207700"/>
                <wp:effectExtent l="0" t="0" r="2540" b="3175"/>
                <wp:wrapNone/>
                <wp:docPr id="24" name="Group 1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74751" cy="6207700"/>
                          <a:chOff x="0" y="0"/>
                          <a:chExt cx="6474751" cy="6207700"/>
                        </a:xfrm>
                      </wpg:grpSpPr>
                      <wpg:grpSp>
                        <wpg:cNvPr id="25" name="Group 25">
                          <a:extLst/>
                        </wpg:cNvPr>
                        <wpg:cNvGrpSpPr/>
                        <wpg:grpSpPr>
                          <a:xfrm>
                            <a:off x="0" y="0"/>
                            <a:ext cx="6474751" cy="6207700"/>
                            <a:chOff x="0" y="0"/>
                            <a:chExt cx="6474751" cy="6207700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26">
                              <a:extLst/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6474751" cy="620770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27" name="Group 27">
                            <a:extLst/>
                          </wpg:cNvPr>
                          <wpg:cNvGrpSpPr/>
                          <wpg:grpSpPr>
                            <a:xfrm>
                              <a:off x="459351" y="196720"/>
                              <a:ext cx="456097" cy="369332"/>
                              <a:chOff x="459351" y="196720"/>
                              <a:chExt cx="456097" cy="369332"/>
                            </a:xfrm>
                          </wpg:grpSpPr>
                          <wps:wsp>
                            <wps:cNvPr id="28" name="TextBox 4">
                              <a:extLst/>
                            </wps:cNvPr>
                            <wps:cNvSpPr txBox="1"/>
                            <wps:spPr>
                              <a:xfrm>
                                <a:off x="639223" y="196720"/>
                                <a:ext cx="276225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B838813" w14:textId="77777777" w:rsidR="00635986" w:rsidRDefault="00635986" w:rsidP="0063598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29" name="Straight Arrow Connector 29">
                              <a:extLst/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459351" y="381386"/>
                                <a:ext cx="17987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0" name="Group 30">
                            <a:extLst/>
                          </wpg:cNvPr>
                          <wpg:cNvGrpSpPr/>
                          <wpg:grpSpPr>
                            <a:xfrm>
                              <a:off x="1899002" y="129312"/>
                              <a:ext cx="456097" cy="369332"/>
                              <a:chOff x="1899002" y="129312"/>
                              <a:chExt cx="456097" cy="369332"/>
                            </a:xfrm>
                          </wpg:grpSpPr>
                          <wps:wsp>
                            <wps:cNvPr id="31" name="TextBox 14">
                              <a:extLst/>
                            </wps:cNvPr>
                            <wps:cNvSpPr txBox="1"/>
                            <wps:spPr>
                              <a:xfrm>
                                <a:off x="2078874" y="129312"/>
                                <a:ext cx="276225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00828AE" w14:textId="77777777" w:rsidR="00635986" w:rsidRDefault="00635986" w:rsidP="0063598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2" name="Straight Arrow Connector 32">
                              <a:extLst/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1899002" y="313978"/>
                                <a:ext cx="17987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33" name="Group 33">
                            <a:extLst/>
                          </wpg:cNvPr>
                          <wpg:cNvGrpSpPr/>
                          <wpg:grpSpPr>
                            <a:xfrm>
                              <a:off x="4816907" y="205512"/>
                              <a:ext cx="456097" cy="369332"/>
                              <a:chOff x="4816907" y="205512"/>
                              <a:chExt cx="456097" cy="369332"/>
                            </a:xfrm>
                          </wpg:grpSpPr>
                          <wps:wsp>
                            <wps:cNvPr id="34" name="TextBox 23">
                              <a:extLst/>
                            </wps:cNvPr>
                            <wps:cNvSpPr txBox="1"/>
                            <wps:spPr>
                              <a:xfrm>
                                <a:off x="4996779" y="205512"/>
                                <a:ext cx="276225" cy="36933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40D64B7" w14:textId="77777777" w:rsidR="00635986" w:rsidRDefault="00635986" w:rsidP="00635986">
                                  <w:pPr>
                                    <w:pStyle w:val="Normal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000000" w:themeColor="text1"/>
                                      <w:kern w:val="24"/>
                                      <w:sz w:val="36"/>
                                      <w:szCs w:val="36"/>
                                    </w:rPr>
                                    <w:t>4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5" name="Straight Arrow Connector 35">
                              <a:extLst/>
                            </wps:cNvPr>
                            <wps:cNvCnPr>
                              <a:cxnSpLocks/>
                            </wps:cNvCnPr>
                            <wps:spPr>
                              <a:xfrm flipH="1">
                                <a:off x="4816907" y="390178"/>
                                <a:ext cx="179872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36" name="TextBox 26">
                            <a:extLst/>
                          </wps:cNvPr>
                          <wps:cNvSpPr txBox="1"/>
                          <wps:spPr>
                            <a:xfrm>
                              <a:off x="5502747" y="467122"/>
                              <a:ext cx="371130" cy="21544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0DDA196" w14:textId="77777777" w:rsidR="00635986" w:rsidRDefault="00635986" w:rsidP="0063598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EAZ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wps:wsp>
                        <wps:cNvPr id="37" name="TextBox 29">
                          <a:extLst/>
                        </wps:cNvPr>
                        <wps:cNvSpPr txBox="1"/>
                        <wps:spPr>
                          <a:xfrm>
                            <a:off x="3808359" y="129312"/>
                            <a:ext cx="276225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8CE0EA" w14:textId="77777777" w:rsidR="00635986" w:rsidRDefault="00635986" w:rsidP="00635986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8" name="Straight Arrow Connector 38">
                          <a:extLst/>
                        </wps:cNvPr>
                        <wps:cNvCnPr>
                          <a:cxnSpLocks/>
                        </wps:cNvCnPr>
                        <wps:spPr>
                          <a:xfrm flipH="1">
                            <a:off x="3628487" y="313978"/>
                            <a:ext cx="179872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>
                          <a:extLst/>
                        </wps:cNvPr>
                        <wps:cNvCnPr>
                          <a:cxnSpLocks/>
                        </wps:cNvCnPr>
                        <wps:spPr>
                          <a:xfrm flipH="1">
                            <a:off x="5419587" y="574844"/>
                            <a:ext cx="831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491B2DE" id="Group 11" o:spid="_x0000_s1026" style="position:absolute;margin-left:0;margin-top:0;width:509.8pt;height:488.8pt;z-index:251659264" coordsize="64747,6207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">
                <v:group id="Group 25" o:spid="_x0000_s1027" style="position:absolute;width:64747;height:62077" coordsize="64747,620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6" o:spid="_x0000_s1028" type="#_x0000_t75" style="position:absolute;width:64747;height:620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">
                    <v:imagedata r:id="rId8" o:title=""/>
                  </v:shape>
                  <v:group id="Group 27" o:spid="_x0000_s1029" style="position:absolute;left:4593;top:1967;width:4561;height:3693" coordorigin="4593,1967" coordsize="4560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Box 4" o:spid="_x0000_s1030" type="#_x0000_t202" style="position:absolute;left:6392;top:1967;width:2762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    <v:textbox style="mso-fit-shape-to-text:t">
                        <w:txbxContent>
                          <w:p w14:paraId="6B838813" w14:textId="77777777" w:rsidR="00635986" w:rsidRDefault="00635986" w:rsidP="006359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9" o:spid="_x0000_s1031" type="#_x0000_t32" style="position:absolute;left:4593;top:3813;width:179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" strokecolor="#4472c4 [3204]" strokeweight=".5pt">
                      <v:stroke endarrow="block" joinstyle="miter"/>
                      <o:lock v:ext="edit" shapetype="f"/>
                    </v:shape>
                  </v:group>
                  <v:group id="Group 30" o:spid="_x0000_s1032" style="position:absolute;left:18990;top:1293;width:4560;height:3693" coordorigin="18990,1293" coordsize="4560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  <v:shape id="TextBox 14" o:spid="_x0000_s1033" type="#_x0000_t202" style="position:absolute;left:20788;top:1293;width:2762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    <v:textbox style="mso-fit-shape-to-text:t">
                        <w:txbxContent>
                          <w:p w14:paraId="300828AE" w14:textId="77777777" w:rsidR="00635986" w:rsidRDefault="00635986" w:rsidP="006359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2</w:t>
                            </w:r>
                          </w:p>
                        </w:txbxContent>
                      </v:textbox>
                    </v:shape>
                    <v:shape id="Straight Arrow Connector 32" o:spid="_x0000_s1034" type="#_x0000_t32" style="position:absolute;left:18990;top:3139;width:179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" strokecolor="#4472c4 [3204]" strokeweight=".5pt">
                      <v:stroke endarrow="block" joinstyle="miter"/>
                      <o:lock v:ext="edit" shapetype="f"/>
                    </v:shape>
                  </v:group>
                  <v:group id="Group 33" o:spid="_x0000_s1035" style="position:absolute;left:48169;top:2055;width:4561;height:3693" coordorigin="48169,2055" coordsize="4560,36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<v:shape id="TextBox 23" o:spid="_x0000_s1036" type="#_x0000_t202" style="position:absolute;left:49967;top:2055;width:2763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DT1b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" filled="f" stroked="f">
                      <v:textbox style="mso-fit-shape-to-text:t">
                        <w:txbxContent>
                          <w:p w14:paraId="440D64B7" w14:textId="77777777" w:rsidR="00635986" w:rsidRDefault="00635986" w:rsidP="00635986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4</w:t>
                            </w:r>
                          </w:p>
                        </w:txbxContent>
                      </v:textbox>
                    </v:shape>
                    <v:shape id="Straight Arrow Connector 35" o:spid="_x0000_s1037" type="#_x0000_t32" style="position:absolute;left:48169;top:3901;width:1798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" strokecolor="#4472c4 [3204]" strokeweight=".5pt">
                      <v:stroke endarrow="block" joinstyle="miter"/>
                      <o:lock v:ext="edit" shapetype="f"/>
                    </v:shape>
                  </v:group>
                  <v:shape id="TextBox 26" o:spid="_x0000_s1038" type="#_x0000_t202" style="position:absolute;left:55027;top:4671;width:371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" filled="f" stroked="f">
                    <v:textbox style="mso-fit-shape-to-text:t">
                      <w:txbxContent>
                        <w:p w14:paraId="50DDA196" w14:textId="77777777" w:rsidR="00635986" w:rsidRDefault="00635986" w:rsidP="0063598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EAZ</w:t>
                          </w:r>
                        </w:p>
                      </w:txbxContent>
                    </v:textbox>
                  </v:shape>
                </v:group>
                <v:shape id="TextBox 29" o:spid="_x0000_s1039" type="#_x0000_t202" style="position:absolute;left:38083;top:1293;width:2762;height:369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v:textbox style="mso-fit-shape-to-text:t">
                    <w:txbxContent>
                      <w:p w14:paraId="618CE0EA" w14:textId="77777777" w:rsidR="00635986" w:rsidRDefault="00635986" w:rsidP="00635986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3</w:t>
                        </w:r>
                      </w:p>
                    </w:txbxContent>
                  </v:textbox>
                </v:shape>
                <v:shape id="Straight Arrow Connector 38" o:spid="_x0000_s1040" type="#_x0000_t32" style="position:absolute;left:36284;top:3139;width:1799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" strokecolor="#4472c4 [3204]" strokeweight=".5pt">
                  <v:stroke endarrow="block" joinstyle="miter"/>
                  <o:lock v:ext="edit" shapetype="f"/>
                </v:shape>
                <v:shape id="Straight Arrow Connector 39" o:spid="_x0000_s1041" type="#_x0000_t32" style="position:absolute;left:54195;top:5748;width:832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" strokecolor="#4472c4 [3204]" strokeweight=".5pt">
                  <v:stroke endarrow="block" joinstyle="miter"/>
                  <o:lock v:ext="edit" shapetype="f"/>
                </v:shape>
              </v:group>
            </w:pict>
          </mc:Fallback>
        </mc:AlternateContent>
      </w:r>
    </w:p>
    <w:p w14:paraId="634965BF" w14:textId="77777777" w:rsidR="004012EB" w:rsidRDefault="004012EB"/>
    <w:p w14:paraId="1A6E7207" w14:textId="3D956CE6" w:rsidR="004012EB" w:rsidRDefault="004012EB">
      <w:r>
        <w:rPr>
          <w:rFonts w:eastAsiaTheme="minorEastAsia" w:hAnsi="Calibri"/>
          <w:color w:val="000000" w:themeColor="text1"/>
          <w:kern w:val="24"/>
          <w:sz w:val="36"/>
          <w:szCs w:val="36"/>
          <w:lang w:eastAsia="en-IN"/>
        </w:rPr>
        <w:t xml:space="preserve"> </w:t>
      </w:r>
    </w:p>
    <w:p w14:paraId="52AA47C6" w14:textId="7FA22830" w:rsidR="004012EB" w:rsidRDefault="004012EB"/>
    <w:p w14:paraId="0AECB73F" w14:textId="363E9E77" w:rsidR="004012EB" w:rsidRDefault="004012EB"/>
    <w:p w14:paraId="1B520603" w14:textId="34BD5F35" w:rsidR="004012EB" w:rsidRDefault="004012EB"/>
    <w:p w14:paraId="5FFA3DFB" w14:textId="1E28BC33" w:rsidR="004012EB" w:rsidRDefault="004012EB"/>
    <w:p w14:paraId="1BC8A73A" w14:textId="7BC42679" w:rsidR="004012EB" w:rsidRDefault="004012EB"/>
    <w:p w14:paraId="2F04D7F5" w14:textId="67DDB056" w:rsidR="004012EB" w:rsidRDefault="004012EB"/>
    <w:p w14:paraId="3EC2C762" w14:textId="5167C2E8" w:rsidR="004012EB" w:rsidRDefault="004012EB"/>
    <w:p w14:paraId="14AD22FD" w14:textId="5123FC2E" w:rsidR="004012EB" w:rsidRDefault="004012EB"/>
    <w:p w14:paraId="6C8E5A5C" w14:textId="2C2D599C" w:rsidR="004012EB" w:rsidRDefault="004012EB"/>
    <w:p w14:paraId="62D37595" w14:textId="6552D302" w:rsidR="004012EB" w:rsidRDefault="004012EB"/>
    <w:p w14:paraId="3575D390" w14:textId="0441FB01" w:rsidR="004012EB" w:rsidRDefault="004012EB"/>
    <w:p w14:paraId="724717F9" w14:textId="2C6F97A8" w:rsidR="004012EB" w:rsidRDefault="004012EB"/>
    <w:p w14:paraId="5019C699" w14:textId="07E4A8C3" w:rsidR="004012EB" w:rsidRDefault="004012EB"/>
    <w:p w14:paraId="6A2AF7C3" w14:textId="0D6FD327" w:rsidR="004012EB" w:rsidRDefault="004012EB"/>
    <w:p w14:paraId="16043472" w14:textId="3A5CB283" w:rsidR="004012EB" w:rsidRDefault="004012EB"/>
    <w:p w14:paraId="11390ECE" w14:textId="54F9A5B0" w:rsidR="004012EB" w:rsidRDefault="004012EB"/>
    <w:p w14:paraId="08563B44" w14:textId="6F2C4983" w:rsidR="004012EB" w:rsidRDefault="004012EB"/>
    <w:p w14:paraId="110D0E12" w14:textId="3CE1762C" w:rsidR="004012EB" w:rsidRDefault="004012EB"/>
    <w:p w14:paraId="2610DE78" w14:textId="77777777" w:rsidR="004012EB" w:rsidRDefault="004012EB" w:rsidP="004012EB">
      <w:pPr>
        <w:rPr>
          <w:b/>
        </w:rPr>
      </w:pPr>
    </w:p>
    <w:p w14:paraId="5D240030" w14:textId="77777777" w:rsidR="00635986" w:rsidRDefault="00635986" w:rsidP="004012EB">
      <w:pPr>
        <w:rPr>
          <w:b/>
        </w:rPr>
      </w:pPr>
    </w:p>
    <w:p w14:paraId="6EE067F3" w14:textId="631F7088" w:rsidR="00635986" w:rsidRDefault="004012EB" w:rsidP="00635986">
      <w:pPr>
        <w:rPr>
          <w:sz w:val="24"/>
          <w:szCs w:val="24"/>
        </w:rPr>
      </w:pPr>
      <w:r>
        <w:rPr>
          <w:b/>
        </w:rPr>
        <w:t>Figure S3</w:t>
      </w:r>
      <w:r>
        <w:t>.</w:t>
      </w:r>
      <w:r w:rsidR="00955750" w:rsidRPr="00955750">
        <w:rPr>
          <w:sz w:val="24"/>
          <w:szCs w:val="24"/>
        </w:rPr>
        <w:t xml:space="preserve"> </w:t>
      </w:r>
      <w:r w:rsidR="00955750" w:rsidRPr="00CB64D8">
        <w:rPr>
          <w:sz w:val="24"/>
          <w:szCs w:val="24"/>
        </w:rPr>
        <w:t xml:space="preserve">Clustering of individuals based on </w:t>
      </w:r>
      <w:proofErr w:type="spellStart"/>
      <w:r w:rsidR="00955750" w:rsidRPr="00CB64D8">
        <w:rPr>
          <w:sz w:val="24"/>
          <w:szCs w:val="24"/>
        </w:rPr>
        <w:t>fineStructure</w:t>
      </w:r>
      <w:proofErr w:type="spellEnd"/>
      <w:r w:rsidR="00955750" w:rsidRPr="00CB64D8">
        <w:rPr>
          <w:sz w:val="24"/>
          <w:szCs w:val="24"/>
        </w:rPr>
        <w:t xml:space="preserve"> algorithm</w:t>
      </w:r>
      <w:r w:rsidR="00635986">
        <w:rPr>
          <w:sz w:val="24"/>
          <w:szCs w:val="24"/>
        </w:rPr>
        <w:t xml:space="preserve">. Note that breeds are coloured according to their geographic origin. The intensity of colour indicates shared haplotypic segments (values in terms of </w:t>
      </w:r>
      <w:proofErr w:type="spellStart"/>
      <w:r w:rsidR="00635986">
        <w:rPr>
          <w:sz w:val="24"/>
          <w:szCs w:val="24"/>
        </w:rPr>
        <w:t>centiMorgan</w:t>
      </w:r>
      <w:proofErr w:type="spellEnd"/>
      <w:r w:rsidR="00635986">
        <w:rPr>
          <w:sz w:val="24"/>
          <w:szCs w:val="24"/>
        </w:rPr>
        <w:t>). The number beside the clusters indicate: 1. African cattle (</w:t>
      </w:r>
      <w:proofErr w:type="spellStart"/>
      <w:r w:rsidR="00635986">
        <w:rPr>
          <w:sz w:val="24"/>
          <w:szCs w:val="24"/>
        </w:rPr>
        <w:t>N’Dama</w:t>
      </w:r>
      <w:proofErr w:type="spellEnd"/>
      <w:r w:rsidR="00635986">
        <w:rPr>
          <w:sz w:val="24"/>
          <w:szCs w:val="24"/>
        </w:rPr>
        <w:t xml:space="preserve"> and East African zebu), 2. Southern European cattle (Iberian and Italian), 3. West European cattle (</w:t>
      </w:r>
      <w:proofErr w:type="spellStart"/>
      <w:r w:rsidR="00635986">
        <w:rPr>
          <w:sz w:val="24"/>
          <w:szCs w:val="24"/>
        </w:rPr>
        <w:t>Commerical</w:t>
      </w:r>
      <w:proofErr w:type="spellEnd"/>
      <w:r w:rsidR="00635986">
        <w:rPr>
          <w:sz w:val="24"/>
          <w:szCs w:val="24"/>
        </w:rPr>
        <w:t xml:space="preserve"> and British cattle).4. Zebu cattle.  </w:t>
      </w:r>
      <w:r w:rsidR="00C92C9B">
        <w:rPr>
          <w:sz w:val="24"/>
          <w:szCs w:val="24"/>
        </w:rPr>
        <w:t>N</w:t>
      </w:r>
      <w:r w:rsidR="00635986">
        <w:rPr>
          <w:sz w:val="24"/>
          <w:szCs w:val="24"/>
        </w:rPr>
        <w:t xml:space="preserve">ote that African zebu (EAZ) clusters with Indian zebu. </w:t>
      </w:r>
    </w:p>
    <w:p w14:paraId="6ACE8B2E" w14:textId="1D774E97" w:rsidR="004012EB" w:rsidRDefault="004012EB" w:rsidP="004012EB"/>
    <w:p w14:paraId="050EA7F0" w14:textId="1E4D54B1" w:rsidR="0047347B" w:rsidRDefault="0047347B" w:rsidP="004012EB"/>
    <w:p w14:paraId="17B6CE1D" w14:textId="5B0DF0C5" w:rsidR="0047347B" w:rsidRDefault="0047347B" w:rsidP="004012EB"/>
    <w:p w14:paraId="40DAA549" w14:textId="2150F6B9" w:rsidR="0047347B" w:rsidRDefault="0047347B" w:rsidP="004012EB">
      <w:r w:rsidRPr="0047347B">
        <w:rPr>
          <w:noProof/>
        </w:rPr>
        <w:lastRenderedPageBreak/>
        <w:drawing>
          <wp:inline distT="0" distB="0" distL="0" distR="0" wp14:anchorId="5A62B6A7" wp14:editId="1F1FF95C">
            <wp:extent cx="5731510" cy="5731510"/>
            <wp:effectExtent l="0" t="0" r="2540" b="254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6A6D9B" w14:textId="3AA288A9" w:rsidR="0047347B" w:rsidRDefault="0047347B" w:rsidP="0047347B">
      <w:pPr>
        <w:rPr>
          <w:sz w:val="24"/>
          <w:szCs w:val="24"/>
        </w:rPr>
      </w:pPr>
      <w:r>
        <w:rPr>
          <w:b/>
        </w:rPr>
        <w:t>Figure S4</w:t>
      </w:r>
      <w:r>
        <w:t>.</w:t>
      </w:r>
      <w:r w:rsidRPr="00955750">
        <w:rPr>
          <w:sz w:val="24"/>
          <w:szCs w:val="24"/>
        </w:rPr>
        <w:t xml:space="preserve"> </w:t>
      </w:r>
      <w:r w:rsidRPr="00CB64D8">
        <w:rPr>
          <w:sz w:val="24"/>
          <w:szCs w:val="24"/>
        </w:rPr>
        <w:t xml:space="preserve">Clustering of individuals based on </w:t>
      </w:r>
      <w:proofErr w:type="spellStart"/>
      <w:r w:rsidRPr="00CB64D8">
        <w:rPr>
          <w:sz w:val="24"/>
          <w:szCs w:val="24"/>
        </w:rPr>
        <w:t>fineStructure</w:t>
      </w:r>
      <w:proofErr w:type="spellEnd"/>
      <w:r w:rsidRPr="00CB64D8">
        <w:rPr>
          <w:sz w:val="24"/>
          <w:szCs w:val="24"/>
        </w:rPr>
        <w:t xml:space="preserve"> algorithm</w:t>
      </w:r>
      <w:r>
        <w:rPr>
          <w:sz w:val="24"/>
          <w:szCs w:val="24"/>
        </w:rPr>
        <w:t xml:space="preserve">. Note that breeds are coloured according to their geographic origin. The intensity of colour indicates shared number of haplotypic segments </w:t>
      </w:r>
      <w:r w:rsidRPr="00CB64D8">
        <w:rPr>
          <w:sz w:val="24"/>
          <w:szCs w:val="24"/>
        </w:rPr>
        <w:t xml:space="preserve">based on </w:t>
      </w:r>
      <w:proofErr w:type="spellStart"/>
      <w:r>
        <w:rPr>
          <w:sz w:val="24"/>
          <w:szCs w:val="24"/>
        </w:rPr>
        <w:t>c</w:t>
      </w:r>
      <w:r w:rsidRPr="00CB64D8">
        <w:rPr>
          <w:sz w:val="24"/>
          <w:szCs w:val="24"/>
        </w:rPr>
        <w:t>hunklength</w:t>
      </w:r>
      <w:proofErr w:type="spellEnd"/>
      <w:r w:rsidRPr="00CB64D8">
        <w:rPr>
          <w:sz w:val="24"/>
          <w:szCs w:val="24"/>
        </w:rPr>
        <w:t xml:space="preserve"> </w:t>
      </w:r>
      <w:proofErr w:type="spellStart"/>
      <w:r w:rsidRPr="00CB64D8">
        <w:rPr>
          <w:sz w:val="24"/>
          <w:szCs w:val="24"/>
        </w:rPr>
        <w:t>coancestry</w:t>
      </w:r>
      <w:proofErr w:type="spellEnd"/>
      <w:r w:rsidRPr="00CB64D8">
        <w:rPr>
          <w:sz w:val="24"/>
          <w:szCs w:val="24"/>
        </w:rPr>
        <w:t xml:space="preserve"> matrix</w:t>
      </w:r>
      <w:r>
        <w:rPr>
          <w:sz w:val="24"/>
          <w:szCs w:val="24"/>
        </w:rPr>
        <w:t xml:space="preserve"> generated by </w:t>
      </w:r>
      <w:proofErr w:type="spellStart"/>
      <w:r>
        <w:rPr>
          <w:sz w:val="24"/>
          <w:szCs w:val="24"/>
        </w:rPr>
        <w:t>ChromoPainter</w:t>
      </w:r>
      <w:proofErr w:type="spellEnd"/>
      <w:r>
        <w:rPr>
          <w:sz w:val="24"/>
          <w:szCs w:val="24"/>
        </w:rPr>
        <w:t xml:space="preserve"> algorithm. </w:t>
      </w:r>
      <w:r w:rsidR="00BA05F8">
        <w:rPr>
          <w:sz w:val="24"/>
          <w:szCs w:val="24"/>
        </w:rPr>
        <w:t xml:space="preserve">The clustering pattern is exactly the same as described in Figure 6. </w:t>
      </w:r>
    </w:p>
    <w:p w14:paraId="158357DE" w14:textId="77777777" w:rsidR="004012EB" w:rsidRPr="001444CC" w:rsidRDefault="004012EB"/>
    <w:sectPr w:rsidR="004012EB" w:rsidRPr="00144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Q1NDayNLQ0NjE2NLdU0lEKTi0uzszPAykwqgUAe9xniSwAAAA="/>
  </w:docVars>
  <w:rsids>
    <w:rsidRoot w:val="001444CC"/>
    <w:rsid w:val="00031D83"/>
    <w:rsid w:val="00035756"/>
    <w:rsid w:val="001444CC"/>
    <w:rsid w:val="00145435"/>
    <w:rsid w:val="004012EB"/>
    <w:rsid w:val="0047347B"/>
    <w:rsid w:val="00635986"/>
    <w:rsid w:val="007C542F"/>
    <w:rsid w:val="007C6892"/>
    <w:rsid w:val="00837363"/>
    <w:rsid w:val="00844AE0"/>
    <w:rsid w:val="008D5035"/>
    <w:rsid w:val="00955750"/>
    <w:rsid w:val="00B52DC8"/>
    <w:rsid w:val="00B9139A"/>
    <w:rsid w:val="00BA05F8"/>
    <w:rsid w:val="00BC102A"/>
    <w:rsid w:val="00C92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967E18"/>
  <w15:chartTrackingRefBased/>
  <w15:docId w15:val="{EFA2A093-A0C1-4F61-AA1B-853A0FB1E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012E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Maulik Upadhyay</cp:lastModifiedBy>
  <cp:revision>15</cp:revision>
  <dcterms:created xsi:type="dcterms:W3CDTF">2018-08-18T08:55:00Z</dcterms:created>
  <dcterms:modified xsi:type="dcterms:W3CDTF">2018-12-23T23:34:00Z</dcterms:modified>
</cp:coreProperties>
</file>